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980"/>
        <w:gridCol w:w="1980"/>
        <w:gridCol w:w="1980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0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robability of ILI being Influenza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teg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%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%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%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seline Seasonal Influenza Hospitalization Risk and Mortality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 all with Antiviral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,346 – 66,47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,434 – 11,466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Judgment (25)†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,721 – 884,95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,564 – 91,84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7,584 – 42,138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Judgment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889 – 72,6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,133 – 10,04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Judgment (7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,466 – 1,8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,604 – 14,17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,703 -8,86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,349 – 7,17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 + CJ (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,265 – 120,3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3,606 – 32,606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,031 – 8,264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 + CJ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,830 – 135,8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4,675 – 35,616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,211 – 10,938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 + CJ (7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,205 – 112,2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5,863 – 34,030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,594 – 11,299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 + CJ (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,393 – 127,5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1,009 – 34,788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,524 – 10,482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 + CJ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,295 – 126,6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3,750 – 35,750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,337 – 10,890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 + CJ (7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,622 – 108,6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4,550 – 33,926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,848 – 10,546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 + CJ (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,761 – 125,67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,463 – 27,803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,842 – 8,271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 + CJ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,522 – 106,0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4,102 – 30,17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,034 – 8,179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 + CJ (7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,763 – 108,75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1,330 – 28,843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,072 – 8,442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int-of-Care Test (25/95)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,261 – 90,9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,596 – 24,750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,487 – 10,213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9,945 – 33,5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,613 - 1,83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,926 – 10,3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25/95) + CJ (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,022 – 235,1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,525 – 71,859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2,513 – 29,453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25/95) + CJ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,714 – 85,4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9,375 – 26,267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,712 – 4,908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25/95) + CJ (7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3,968 – 33,2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,637 – 2,31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 + CJ (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,695 – 130,53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8,350 – 39,94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,848 – 12,881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 + CJ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,215 – 71,16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,505 – 16,67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5 - 432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 + CJ (7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1,040 – 27,49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82 - 349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 + CJ (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,176 – 86,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,489 – 23,117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,345 – 4,151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 + CJ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5,943 – 50,9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,353 – 9,31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 + CJ (7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,219 -23,3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demic or High Risk Patients (2x Seasonal Influenza Hospitalization Risk and Mortality)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 all with Antiviral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,205 – 10,6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Judgment (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,716 – 51,7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3,888 – 17,987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4,223 – 5,271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Judgment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,326 – 10,39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Judgment (7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 + CJ (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,173 – 22,3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,642 – 4,186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 + CJ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,622 – 20,8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,628 – 4,848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 + CJ (7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,552 – 21,55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,656 – 4,76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 + CJ (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,691 – 23,5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,492 – 4,707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 + CJ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,778 – 21,6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,400 – 4,51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 + CJ (7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,411 – 21,9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,306 – 4,807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 + CJ (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,790 – 21,2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,579 – 3,83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 + CJ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,359 – 19,2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,964 – 3,72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 + CJ (7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,223 – 21,2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,977 – 3,97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int-of-Care Test (25/95)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3,728 – 19,1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,592 – 3,71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,773 – 3,6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25/95) + CJ (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,313 – 42,7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,437 – 12,937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,800 – 3,872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25/95) + CJ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,690 – 16,8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,709 – 2,29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25/95) + CJ (7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,227 – 4,58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 + CJ (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7,834 – 26,3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,338 – 5,803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 + CJ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,755 – 12,97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7 - 288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 + CJ (7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,663 – 3,55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 + CJ (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,289 – 16,7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,688 – 2,270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 + CJ (5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,615 – 9,6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 + CJ (75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,931 – 2,64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ominant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arator: Do nothing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ensitivity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(Sensitivity/Specificity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ld Text:  Strategy is cost effective (ICER versus Do Nothing is &lt;$50,000 per QALY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Bold and Italic Text: Strategy is economically dominant (costs less and is more effective than Do Nothing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21:03:00Z</dcterms:created>
  <dc:creator>Sarah McGlone</dc:creator>
  <dc:description/>
  <cp:keywords/>
  <dc:language>en-US</dc:language>
  <cp:lastModifiedBy>Bruce</cp:lastModifiedBy>
  <dcterms:modified xsi:type="dcterms:W3CDTF">2010-06-04T21:03:00Z</dcterms:modified>
  <cp:revision>2</cp:revision>
  <dc:subject/>
  <dc:title>TABLE S2</dc:title>
</cp:coreProperties>
</file>